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4086"/>
      </w:tblGrid>
      <w:tr w:rsidR="00D04030" w:rsidRPr="00E15B15" w:rsidTr="00AB0B3E">
        <w:trPr>
          <w:trHeight w:val="306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E15B1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15B1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rimer sequence (5’-3’)</w:t>
            </w:r>
          </w:p>
        </w:tc>
      </w:tr>
      <w:tr w:rsidR="00D04030" w:rsidRPr="00E15B15" w:rsidTr="00AB0B3E">
        <w:trPr>
          <w:trHeight w:val="591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miR-2909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TTTTACTTGAATCCCTTGAGGTG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AGCTGGAGAACAATGCTGGT </w:t>
            </w:r>
          </w:p>
        </w:tc>
      </w:tr>
      <w:tr w:rsidR="00D04030" w:rsidRPr="00E15B15" w:rsidTr="00AB0B3E">
        <w:trPr>
          <w:trHeight w:val="601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U6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CGCTTCGGCAGCACATATACTAA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TATGGAACGCTTCACGAATTTGC</w:t>
            </w:r>
          </w:p>
        </w:tc>
      </w:tr>
      <w:tr w:rsidR="00D04030" w:rsidRPr="00E15B15" w:rsidTr="00AB0B3E">
        <w:trPr>
          <w:trHeight w:val="61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GAPDH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CATGTACGTTGCTATCCAGGC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TCCTTAATGTCACGCACGAT </w:t>
            </w:r>
          </w:p>
        </w:tc>
      </w:tr>
      <w:tr w:rsidR="00D04030" w:rsidRPr="00E15B15" w:rsidTr="00AB0B3E">
        <w:trPr>
          <w:trHeight w:val="62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GLUT-1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TGAGCATCGTGGCCATCTTT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CGGAAGCGATCTCATCGAA </w:t>
            </w:r>
          </w:p>
        </w:tc>
      </w:tr>
      <w:tr w:rsidR="00D04030" w:rsidRPr="00E15B15" w:rsidTr="00AB0B3E">
        <w:trPr>
          <w:trHeight w:val="63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HK-2 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AGAGAGGACCCCACTGGACT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CAAGGTGAAGCAACCGTAT </w:t>
            </w:r>
          </w:p>
        </w:tc>
      </w:tr>
      <w:tr w:rsidR="00D04030" w:rsidRPr="00E15B15" w:rsidTr="00AB0B3E">
        <w:trPr>
          <w:trHeight w:val="641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HIF-1</w:t>
            </w:r>
            <w:r w:rsidRPr="00E15B15">
              <w:rPr>
                <w:rFonts w:ascii="Arial" w:hAnsi="Arial" w:cs="Arial"/>
                <w:bCs/>
                <w:sz w:val="20"/>
                <w:szCs w:val="20"/>
                <w:lang w:eastAsia="en-IN"/>
              </w:rPr>
              <w:t>α</w:t>
            </w:r>
            <w:r w:rsidRPr="00E15B1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CCCAATGGATGATGACTTCC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TGGGTAGGAGATGGAGATGC </w:t>
            </w:r>
          </w:p>
        </w:tc>
      </w:tr>
      <w:tr w:rsidR="00D04030" w:rsidRPr="00E15B15" w:rsidTr="00AB0B3E">
        <w:trPr>
          <w:trHeight w:val="65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c-</w:t>
            </w:r>
            <w:proofErr w:type="spellStart"/>
            <w:r w:rsidRPr="00E15B15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E15B15">
              <w:rPr>
                <w:rFonts w:ascii="Arial" w:hAnsi="Arial" w:cs="Arial"/>
                <w:sz w:val="20"/>
                <w:szCs w:val="20"/>
                <w:lang w:eastAsia="en-IN"/>
              </w:rPr>
              <w:t>CCAGCAGCGACTATGAGG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CAAGACGTTGTGTGTTC </w:t>
            </w:r>
          </w:p>
        </w:tc>
      </w:tr>
      <w:tr w:rsidR="00D04030" w:rsidRPr="00E15B15" w:rsidTr="00AB0B3E">
        <w:trPr>
          <w:trHeight w:val="646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P53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GAAGACCCAGGTCCAGATGA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TGCCCTGGTAGGTTTTCTG </w:t>
            </w:r>
          </w:p>
        </w:tc>
      </w:tr>
      <w:tr w:rsidR="00D04030" w:rsidRPr="00E15B15" w:rsidTr="00AB0B3E">
        <w:trPr>
          <w:trHeight w:val="67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mTORC1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CCAACAGTTCACCCTCAGGT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GCTGCCACTCTCCAAGTTTC </w:t>
            </w:r>
          </w:p>
        </w:tc>
      </w:tr>
      <w:tr w:rsidR="00D04030" w:rsidRPr="00E15B15" w:rsidTr="00AB0B3E">
        <w:trPr>
          <w:trHeight w:val="667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SREBP2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F: CAGCAGTCTCTGAGCACCAG 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 xml:space="preserve">R: CCCTGGCTGTCCTGTGTAAT </w:t>
            </w:r>
          </w:p>
        </w:tc>
      </w:tr>
      <w:tr w:rsidR="00D04030" w:rsidRPr="00E15B15" w:rsidTr="00AB0B3E">
        <w:trPr>
          <w:trHeight w:val="676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Bmi-1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TCTGCAGCTCGCTTCAAGAT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AGTGGTCTGGTCTTGTGAAC</w:t>
            </w:r>
          </w:p>
        </w:tc>
      </w:tr>
      <w:tr w:rsidR="00D04030" w:rsidRPr="00E15B15" w:rsidTr="00AB0B3E">
        <w:trPr>
          <w:trHeight w:val="700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CD59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GGGGCAGGAGTATATGAGCA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TCCCTGCCAGAAGTCCTCTA</w:t>
            </w:r>
          </w:p>
        </w:tc>
      </w:tr>
      <w:tr w:rsidR="00D04030" w:rsidRPr="00E15B15" w:rsidTr="00AB0B3E">
        <w:trPr>
          <w:trHeight w:val="682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5B15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GTCTTCTGCTGAGATGCCTCACA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CTTCTGCGTCACACCATTGCTAT</w:t>
            </w:r>
          </w:p>
        </w:tc>
      </w:tr>
      <w:tr w:rsidR="00D04030" w:rsidRPr="00E15B15" w:rsidTr="00AB0B3E">
        <w:trPr>
          <w:trHeight w:val="682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NRF1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CTTACAAGGTGGGGGACAGA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CAATGTCACCACCTCCACAG</w:t>
            </w:r>
          </w:p>
        </w:tc>
      </w:tr>
      <w:tr w:rsidR="00D04030" w:rsidRPr="00E15B15" w:rsidTr="00AB0B3E">
        <w:trPr>
          <w:trHeight w:val="682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5B15">
              <w:rPr>
                <w:rFonts w:ascii="Arial" w:hAnsi="Arial" w:cs="Arial"/>
                <w:sz w:val="20"/>
                <w:szCs w:val="20"/>
              </w:rPr>
              <w:t>Tfam</w:t>
            </w:r>
            <w:proofErr w:type="spellEnd"/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GTGGGAGCTTCTCACTCTGG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TAGGGCTTTTTCTCCTGCAA</w:t>
            </w:r>
          </w:p>
        </w:tc>
      </w:tr>
      <w:tr w:rsidR="00D04030" w:rsidRPr="00E15B15" w:rsidTr="00AB0B3E">
        <w:trPr>
          <w:trHeight w:val="682"/>
        </w:trPr>
        <w:tc>
          <w:tcPr>
            <w:tcW w:w="225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PGC1</w:t>
            </w:r>
            <w:r w:rsidRPr="00E15B15">
              <w:rPr>
                <w:rFonts w:ascii="Calibri" w:hAnsi="Calibri" w:cs="Arial"/>
                <w:sz w:val="20"/>
                <w:szCs w:val="20"/>
              </w:rPr>
              <w:t>α</w:t>
            </w:r>
          </w:p>
        </w:tc>
        <w:tc>
          <w:tcPr>
            <w:tcW w:w="4086" w:type="dxa"/>
            <w:shd w:val="clear" w:color="auto" w:fill="auto"/>
          </w:tcPr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F: AGCTGCTGAAGAGGCAAGAG</w:t>
            </w:r>
          </w:p>
          <w:p w:rsidR="00D04030" w:rsidRPr="00E15B15" w:rsidRDefault="00D04030" w:rsidP="00AB0B3E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5B15">
              <w:rPr>
                <w:rFonts w:ascii="Arial" w:hAnsi="Arial" w:cs="Arial"/>
                <w:sz w:val="20"/>
                <w:szCs w:val="20"/>
              </w:rPr>
              <w:t>R: TTCCCCTAAACCAAGCACAC</w:t>
            </w:r>
          </w:p>
        </w:tc>
      </w:tr>
    </w:tbl>
    <w:p w:rsidR="00D04030" w:rsidRDefault="00D04030" w:rsidP="00D04030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ascii="Arial" w:hAnsi="Arial" w:cs="Arial"/>
          <w:b/>
          <w:bCs/>
          <w:sz w:val="24"/>
          <w:szCs w:val="24"/>
          <w:lang w:eastAsia="en-IN"/>
        </w:rPr>
      </w:pPr>
      <w:r w:rsidRPr="00E15B15">
        <w:rPr>
          <w:rFonts w:ascii="Arial" w:hAnsi="Arial" w:cs="Arial"/>
          <w:bCs/>
          <w:sz w:val="24"/>
          <w:szCs w:val="24"/>
          <w:lang w:eastAsia="en-IN"/>
        </w:rPr>
        <w:t xml:space="preserve"> </w:t>
      </w:r>
      <w:r w:rsidRPr="00E15B15">
        <w:rPr>
          <w:rFonts w:ascii="Arial" w:hAnsi="Arial" w:cs="Arial"/>
          <w:b/>
          <w:bCs/>
          <w:sz w:val="24"/>
          <w:szCs w:val="24"/>
          <w:lang w:eastAsia="en-IN"/>
        </w:rPr>
        <w:t>S1 Table</w:t>
      </w:r>
      <w:r w:rsidR="005F7FD6">
        <w:rPr>
          <w:rFonts w:ascii="Arial" w:hAnsi="Arial" w:cs="Arial"/>
          <w:bCs/>
          <w:sz w:val="24"/>
          <w:szCs w:val="24"/>
          <w:lang w:eastAsia="en-IN"/>
        </w:rPr>
        <w:t>.</w:t>
      </w:r>
      <w:r w:rsidRPr="00E15B15">
        <w:rPr>
          <w:rFonts w:ascii="Arial" w:hAnsi="Arial" w:cs="Arial"/>
          <w:bCs/>
          <w:sz w:val="24"/>
          <w:szCs w:val="24"/>
          <w:lang w:eastAsia="en-IN"/>
        </w:rPr>
        <w:t xml:space="preserve"> </w:t>
      </w:r>
      <w:r w:rsidRPr="00E15B15">
        <w:rPr>
          <w:rFonts w:ascii="Arial" w:hAnsi="Arial" w:cs="Arial"/>
          <w:b/>
          <w:bCs/>
          <w:sz w:val="24"/>
          <w:szCs w:val="24"/>
          <w:lang w:eastAsia="en-IN"/>
        </w:rPr>
        <w:t>List of Primer sequences used in the study.</w:t>
      </w:r>
    </w:p>
    <w:p w:rsidR="00F2320C" w:rsidRDefault="00F2320C" w:rsidP="0026301C">
      <w:pPr>
        <w:shd w:val="clear" w:color="auto" w:fill="FFFFFF"/>
        <w:spacing w:before="225" w:after="225" w:line="480" w:lineRule="auto"/>
        <w:jc w:val="both"/>
        <w:textAlignment w:val="baseline"/>
        <w:outlineLvl w:val="2"/>
      </w:pPr>
    </w:p>
    <w:sectPr w:rsidR="00F2320C" w:rsidSect="002F439E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030"/>
    <w:rsid w:val="00063718"/>
    <w:rsid w:val="000C61EF"/>
    <w:rsid w:val="000E672A"/>
    <w:rsid w:val="00110198"/>
    <w:rsid w:val="00217899"/>
    <w:rsid w:val="00245222"/>
    <w:rsid w:val="0026301C"/>
    <w:rsid w:val="002F439E"/>
    <w:rsid w:val="00341D25"/>
    <w:rsid w:val="004B1A0F"/>
    <w:rsid w:val="005F7FD6"/>
    <w:rsid w:val="00695B9E"/>
    <w:rsid w:val="008A557E"/>
    <w:rsid w:val="008B54FF"/>
    <w:rsid w:val="008F22DD"/>
    <w:rsid w:val="00A64324"/>
    <w:rsid w:val="00B356B8"/>
    <w:rsid w:val="00C657C2"/>
    <w:rsid w:val="00D04030"/>
    <w:rsid w:val="00DB24EF"/>
    <w:rsid w:val="00F04C39"/>
    <w:rsid w:val="00F2320C"/>
    <w:rsid w:val="00F6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7C6F4A-8904-4A97-80DB-4C50D4E0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3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232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65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Vikas Jhamb</cp:lastModifiedBy>
  <cp:revision>4</cp:revision>
  <dcterms:created xsi:type="dcterms:W3CDTF">2018-09-13T07:42:00Z</dcterms:created>
  <dcterms:modified xsi:type="dcterms:W3CDTF">2018-09-13T07:47:00Z</dcterms:modified>
</cp:coreProperties>
</file>